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963" w:rsidRDefault="00101963" w:rsidP="00101963">
      <w:pPr>
        <w:keepNext/>
        <w:keepLines/>
        <w:spacing w:before="40" w:line="360" w:lineRule="auto"/>
        <w:ind w:left="2058" w:hanging="2171"/>
        <w:jc w:val="both"/>
        <w:outlineLvl w:val="4"/>
        <w:rPr>
          <w:rFonts w:eastAsiaTheme="majorEastAsia" w:cstheme="majorBidi"/>
          <w:color w:val="000000" w:themeColor="text1"/>
          <w:sz w:val="20"/>
        </w:rPr>
      </w:pPr>
    </w:p>
    <w:p w:rsidR="00101963" w:rsidRDefault="00101963" w:rsidP="00101963">
      <w:pPr>
        <w:keepNext/>
        <w:keepLines/>
        <w:spacing w:before="40" w:line="360" w:lineRule="auto"/>
        <w:ind w:left="2058" w:hanging="2171"/>
        <w:jc w:val="both"/>
        <w:outlineLvl w:val="4"/>
        <w:rPr>
          <w:rFonts w:eastAsiaTheme="majorEastAsia" w:cstheme="majorBidi"/>
          <w:color w:val="000000" w:themeColor="text1"/>
          <w:sz w:val="20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5D6F39" wp14:editId="4B80DFEF">
                <wp:simplePos x="0" y="0"/>
                <wp:positionH relativeFrom="margin">
                  <wp:posOffset>1249680</wp:posOffset>
                </wp:positionH>
                <wp:positionV relativeFrom="paragraph">
                  <wp:posOffset>354812</wp:posOffset>
                </wp:positionV>
                <wp:extent cx="3444875" cy="2683510"/>
                <wp:effectExtent l="0" t="0" r="0" b="0"/>
                <wp:wrapTopAndBottom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4875" cy="2683510"/>
                          <a:chOff x="0" y="0"/>
                          <a:chExt cx="3444875" cy="2684042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0" y="250722"/>
                            <a:ext cx="3444875" cy="2433320"/>
                            <a:chOff x="0" y="566777"/>
                            <a:chExt cx="3444875" cy="2433362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6453" b="12910"/>
                            <a:stretch/>
                          </pic:blipFill>
                          <pic:spPr>
                            <a:xfrm>
                              <a:off x="0" y="566777"/>
                              <a:ext cx="3444875" cy="243336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" name="Rectangle 11"/>
                          <wps:cNvSpPr/>
                          <wps:spPr>
                            <a:xfrm>
                              <a:off x="1594532" y="1745673"/>
                              <a:ext cx="309838" cy="12846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" name="Text Box 1"/>
                        <wps:cNvSpPr txBox="1">
                          <a:spLocks/>
                        </wps:cNvSpPr>
                        <wps:spPr>
                          <a:xfrm>
                            <a:off x="614516" y="0"/>
                            <a:ext cx="1115695" cy="3740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101963" w:rsidRPr="0009223C" w:rsidRDefault="00101963" w:rsidP="00101963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</w:pPr>
                              <w:r w:rsidRPr="0009223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Healthy</w:t>
                              </w:r>
                            </w:p>
                            <w:p w:rsidR="00101963" w:rsidRPr="0009223C" w:rsidRDefault="00101963" w:rsidP="00101963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</w:pPr>
                              <w:r w:rsidRPr="0009223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spect="1"/>
                        </wps:cNvSpPr>
                        <wps:spPr>
                          <a:xfrm>
                            <a:off x="1730477" y="0"/>
                            <a:ext cx="1115695" cy="3727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101963" w:rsidRPr="0009223C" w:rsidRDefault="00101963" w:rsidP="00101963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</w:pPr>
                              <w:r w:rsidRPr="0009223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Healthy</w:t>
                              </w:r>
                            </w:p>
                            <w:p w:rsidR="00101963" w:rsidRPr="0009223C" w:rsidRDefault="00101963" w:rsidP="00101963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SqC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left:0;text-align:left;margin-left:98.4pt;margin-top:27.95pt;width:271.25pt;height:211.3pt;z-index:251659264;mso-position-horizontal-relative:margin" coordsize="34448,268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">
                <v:group id="Group 13" o:spid="_x0000_s1027" style="position:absolute;top:2507;width:34448;height:24333" coordorigin=",5667" coordsize="34448,24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" o:spid="_x0000_s1028" type="#_x0000_t75" style="position:absolute;top:5667;width:34448;height:243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gkeXPFAAAA2wAAAA8AAABkcnMvZG93bnJldi54bWxEj09rwzAMxe+DfQejQW+rs0LLyOqW/YVA&#10;YbCmpVct1pKwWA62l6b99NVh0JvEe3rvp+V6dJ0aKMTWs4GHaQaKuPK25drArvy4fwQVE7LFzjMZ&#10;OFGE9er2Zom59Uf+omGbaiUhHHM00KTU51rHqiGHcep7YtF+fHCYZA21tgGPEu46PcuyhXbYsjQ0&#10;2NNrQ9Xv9s8ZeDkXQ5rPDrvDxn2Wb+/7cC6Lb2Mmd+PzE6hEY7qa/68LK/hCL7/IAHp1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IJHlzxQAAANsAAAAPAAAAAAAAAAAAAAAA&#10;AJ8CAABkcnMvZG93bnJldi54bWxQSwUGAAAAAAQABAD3AAAAkQMAAAAA&#10;">
                    <v:imagedata r:id="rId6" o:title="" croptop="10783f" cropbottom="8461f"/>
                    <v:path arrowok="t"/>
                  </v:shape>
                  <v:rect id="Rectangle 11" o:spid="_x0000_s1029" style="position:absolute;left:15945;top:17456;width:3098;height:12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zY1cQA&#10;AADbAAAADwAAAGRycy9kb3ducmV2LnhtbESPzWvCQBDF7wX/h2UEL6Vu9FBC6ipF8fMifoHHITtN&#10;gtnZNbtq+t+7hYK3Gd6b93szmrSmFndqfGVZwaCfgCDOra64UHA8zD9SED4ga6wtk4Jf8jAZd95G&#10;mGn74B3d96EQMYR9hgrKEFwmpc9LMuj71hFH7cc2BkNcm0LqBh8x3NRymCSf0mDFkVCio2lJ+WV/&#10;MxGSbmduOVuni+3G6dvp/UrnFJXqddvvLxCB2vAy/1+vdKw/gL9f4gBy/A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M2NXEAAAA2wAAAA8AAAAAAAAAAAAAAAAAmAIAAGRycy9k&#10;b3ducmV2LnhtbFBLBQYAAAAABAAEAPUAAACJAwAAAAA=&#10;" fillcolor="window" stroked="f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30" type="#_x0000_t202" style="position:absolute;left:6145;width:11157;height:37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ZfF8AA&#10;AADaAAAADwAAAGRycy9kb3ducmV2LnhtbERPTYvCMBC9C/6HMMLeNNWD7FbTIqLgHpTqetnb0Ixt&#10;sZnUJtr6742wsKfh8T5nmfamFg9qXWVZwXQSgSDOra64UHD+2Y4/QTiPrLG2TAqe5CBNhoMlxtp2&#10;fKTHyRcihLCLUUHpfRNL6fKSDLqJbYgDd7GtQR9gW0jdYhfCTS1nUTSXBisODSU2tC4pv57uRsHX&#10;XB+7w3bv9r8bv86+b1n0PGdKfYz61QKEp97/i//cOx3mw/uV95XJ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OZfF8AAAADaAAAADwAAAAAAAAAAAAAAAACYAgAAZHJzL2Rvd25y&#10;ZXYueG1sUEsFBgAAAAAEAAQA9QAAAIUDAAAAAA==&#10;" fillcolor="white [3201]" stroked="f" strokeweight=".5pt">
                  <v:path arrowok="t"/>
                  <v:textbox>
                    <w:txbxContent>
                      <w:p w:rsidR="00101963" w:rsidRPr="0009223C" w:rsidRDefault="00101963" w:rsidP="00101963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</w:pPr>
                        <w:r w:rsidRPr="0009223C"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Healthy</w:t>
                        </w:r>
                      </w:p>
                      <w:p w:rsidR="00101963" w:rsidRPr="0009223C" w:rsidRDefault="00101963" w:rsidP="00101963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</w:pPr>
                        <w:r w:rsidRPr="0009223C"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A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31" type="#_x0000_t202" style="position:absolute;left:17304;width:11157;height:37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TBYMQA&#10;AADaAAAADwAAAGRycy9kb3ducmV2LnhtbESPT2vCQBTE74LfYXlCb7rRg7TRVUQU2kNKol68PbLP&#10;JJh9m2a3+fPtu4VCj8PM/IbZ7gdTi45aV1lWsFxEIIhzqysuFNyu5/krCOeRNdaWScFIDva76WSL&#10;sbY9Z9RdfCEChF2MCkrvm1hKl5dk0C1sQxy8h20N+iDbQuoW+wA3tVxF0VoarDgslNjQsaT8efk2&#10;Ct7WOus/z4lL7id/TD++0mi8pUq9zIbDBoSnwf+H/9rvWsEKfq+EGyB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A0wWDEAAAA2gAAAA8AAAAAAAAAAAAAAAAAmAIAAGRycy9k&#10;b3ducmV2LnhtbFBLBQYAAAAABAAEAPUAAACJAwAAAAA=&#10;" fillcolor="white [3201]" stroked="f" strokeweight=".5pt">
                  <v:path arrowok="t"/>
                  <o:lock v:ext="edit" aspectratio="t"/>
                  <v:textbox>
                    <w:txbxContent>
                      <w:p w:rsidR="00101963" w:rsidRPr="0009223C" w:rsidRDefault="00101963" w:rsidP="00101963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</w:pPr>
                        <w:r w:rsidRPr="0009223C"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Healthy</w:t>
                        </w:r>
                      </w:p>
                      <w:p w:rsidR="00101963" w:rsidRPr="0009223C" w:rsidRDefault="00101963" w:rsidP="00101963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SqCC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101963" w:rsidRPr="00DC140D" w:rsidRDefault="00101963" w:rsidP="00101963">
      <w:pPr>
        <w:keepNext/>
        <w:keepLines/>
        <w:spacing w:before="40" w:line="360" w:lineRule="auto"/>
        <w:ind w:left="2058" w:hanging="2171"/>
        <w:jc w:val="both"/>
        <w:outlineLvl w:val="4"/>
        <w:rPr>
          <w:rFonts w:eastAsiaTheme="majorEastAsia" w:cstheme="majorBidi"/>
          <w:color w:val="000000" w:themeColor="text1"/>
          <w:sz w:val="20"/>
        </w:rPr>
      </w:pPr>
    </w:p>
    <w:p w:rsidR="00D15F80" w:rsidRDefault="00101963" w:rsidP="00101963">
      <w:r w:rsidRPr="00CA5422">
        <w:rPr>
          <w:rFonts w:eastAsiaTheme="majorEastAsia" w:cstheme="majorBidi"/>
          <w:b/>
          <w:bCs/>
          <w:color w:val="000000" w:themeColor="text1"/>
          <w:sz w:val="20"/>
        </w:rPr>
        <w:t>S</w:t>
      </w:r>
      <w:r>
        <w:rPr>
          <w:rFonts w:eastAsiaTheme="majorEastAsia" w:cstheme="majorBidi"/>
          <w:b/>
          <w:bCs/>
          <w:color w:val="000000" w:themeColor="text1"/>
          <w:sz w:val="20"/>
        </w:rPr>
        <w:t>4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 Fig</w:t>
      </w:r>
      <w:r>
        <w:rPr>
          <w:rFonts w:eastAsiaTheme="majorEastAsia" w:cstheme="majorBidi"/>
          <w:b/>
          <w:bCs/>
          <w:color w:val="000000" w:themeColor="text1"/>
          <w:sz w:val="20"/>
        </w:rPr>
        <w:t>.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 Number </w:t>
      </w:r>
      <w:r>
        <w:rPr>
          <w:rFonts w:eastAsiaTheme="majorEastAsia" w:cstheme="majorBidi"/>
          <w:b/>
          <w:bCs/>
          <w:color w:val="000000" w:themeColor="text1"/>
          <w:sz w:val="20"/>
        </w:rPr>
        <w:t xml:space="preserve">of 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OTUs shared by 30% of </w:t>
      </w:r>
      <w:r>
        <w:rPr>
          <w:rFonts w:eastAsiaTheme="majorEastAsia" w:cstheme="majorBidi"/>
          <w:b/>
          <w:bCs/>
          <w:color w:val="000000" w:themeColor="text1"/>
          <w:sz w:val="20"/>
        </w:rPr>
        <w:t xml:space="preserve">all 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>healthy tissues for each type of cancer with relative abundances higher than 0.001%.</w:t>
      </w:r>
      <w:r w:rsidRPr="00DC140D">
        <w:rPr>
          <w:rFonts w:eastAsiaTheme="majorEastAsia" w:cstheme="majorBidi"/>
          <w:color w:val="000000" w:themeColor="text1"/>
          <w:sz w:val="20"/>
        </w:rPr>
        <w:t xml:space="preserve"> No OTUs are shared between the two types of cancer. The numbers in parentheses represent the sum of the average relative abundance of the OTUs in the samples. The non-core score is the number of OTUs with relative abundances higher than 0.001% that are not present in at least 30% of the sample one of the categories.  </w:t>
      </w:r>
      <w:bookmarkStart w:id="0" w:name="_GoBack"/>
      <w:bookmarkEnd w:id="0"/>
    </w:p>
    <w:sectPr w:rsidR="00D15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D2"/>
    <w:rsid w:val="00101963"/>
    <w:rsid w:val="00106AD2"/>
    <w:rsid w:val="00AD7464"/>
    <w:rsid w:val="00D1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963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963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6T00:38:00Z</dcterms:created>
  <dcterms:modified xsi:type="dcterms:W3CDTF">2021-04-16T00:38:00Z</dcterms:modified>
</cp:coreProperties>
</file>